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F0AE0" w:rsidRPr="006944BB" w:rsidRDefault="00A659C4" w:rsidP="002F0AE0">
      <w:pPr>
        <w:spacing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bookmarkStart w:id="0" w:name="_Hlk73706507"/>
      <w:r>
        <w:rPr>
          <w:rFonts w:ascii="Times New Roman" w:hAnsi="Times New Roman"/>
          <w:b/>
          <w:sz w:val="24"/>
          <w:szCs w:val="24"/>
          <w:lang w:val="en-US"/>
        </w:rPr>
        <w:t xml:space="preserve">Additional file 3 </w:t>
      </w:r>
      <w:r w:rsidR="00B57BC9" w:rsidRPr="00B57BC9">
        <w:rPr>
          <w:rFonts w:ascii="Times New Roman" w:hAnsi="Times New Roman"/>
          <w:b/>
          <w:sz w:val="24"/>
          <w:szCs w:val="24"/>
          <w:lang w:val="en-US"/>
        </w:rPr>
        <w:t>Parasite burden in G5</w:t>
      </w:r>
      <w:r w:rsidR="002F0AE0" w:rsidRPr="006944BB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558"/>
        <w:gridCol w:w="1698"/>
        <w:gridCol w:w="2097"/>
      </w:tblGrid>
      <w:tr w:rsidR="002F0AE0" w:rsidRPr="00B442A7" w:rsidTr="0056527B">
        <w:tc>
          <w:tcPr>
            <w:tcW w:w="155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bookmarkEnd w:id="0"/>
          <w:p w:rsidR="002F0AE0" w:rsidRPr="006944BB" w:rsidRDefault="002F0AE0" w:rsidP="0056527B">
            <w:pPr>
              <w:pStyle w:val="Sansinterligne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944BB">
              <w:rPr>
                <w:rFonts w:ascii="Times New Roman" w:hAnsi="Times New Roman"/>
                <w:bCs/>
                <w:sz w:val="24"/>
                <w:szCs w:val="24"/>
              </w:rPr>
              <w:t>Animal</w:t>
            </w:r>
          </w:p>
        </w:tc>
        <w:tc>
          <w:tcPr>
            <w:tcW w:w="169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F0AE0" w:rsidRPr="006944BB" w:rsidRDefault="002F0AE0" w:rsidP="0056527B">
            <w:pPr>
              <w:pStyle w:val="Sansinterligne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944BB">
              <w:rPr>
                <w:rFonts w:ascii="Times New Roman" w:hAnsi="Times New Roman"/>
                <w:bCs/>
                <w:sz w:val="24"/>
                <w:szCs w:val="24"/>
              </w:rPr>
              <w:t>Fluke burden (FB)</w:t>
            </w:r>
          </w:p>
        </w:tc>
        <w:tc>
          <w:tcPr>
            <w:tcW w:w="209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F0AE0" w:rsidRPr="006944BB" w:rsidRDefault="002F0AE0" w:rsidP="0056527B">
            <w:pPr>
              <w:pStyle w:val="Sansinterligne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 w:rsidRPr="006944BB">
              <w:rPr>
                <w:rFonts w:ascii="Times New Roman" w:hAnsi="Times New Roman"/>
                <w:bCs/>
                <w:sz w:val="24"/>
                <w:szCs w:val="24"/>
              </w:rPr>
              <w:t>Implantation rate (IR, %)</w:t>
            </w:r>
          </w:p>
        </w:tc>
      </w:tr>
      <w:tr w:rsidR="002F0AE0" w:rsidRPr="00B442A7" w:rsidTr="0056527B">
        <w:tc>
          <w:tcPr>
            <w:tcW w:w="15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F0AE0" w:rsidRPr="006944BB" w:rsidRDefault="002F0AE0" w:rsidP="0056527B">
            <w:pPr>
              <w:pStyle w:val="Sansinterligne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69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F0AE0" w:rsidRPr="00B442A7" w:rsidRDefault="002F0AE0" w:rsidP="0056527B">
            <w:pPr>
              <w:pStyle w:val="Sansinterligne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42A7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20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</w:tcPr>
          <w:p w:rsidR="002F0AE0" w:rsidRPr="00B442A7" w:rsidRDefault="002F0AE0" w:rsidP="0056527B">
            <w:pPr>
              <w:pStyle w:val="Sansinterligne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42A7">
              <w:rPr>
                <w:rFonts w:ascii="Times New Roman" w:hAnsi="Times New Roman"/>
                <w:sz w:val="24"/>
                <w:szCs w:val="24"/>
              </w:rPr>
              <w:t>18.00</w:t>
            </w:r>
          </w:p>
        </w:tc>
      </w:tr>
      <w:tr w:rsidR="002F0AE0" w:rsidRPr="00B442A7" w:rsidTr="0056527B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AE0" w:rsidRPr="006944BB" w:rsidRDefault="002F0AE0" w:rsidP="0056527B">
            <w:pPr>
              <w:pStyle w:val="Sansinterligne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2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AE0" w:rsidRPr="00B442A7" w:rsidRDefault="002F0AE0" w:rsidP="0056527B">
            <w:pPr>
              <w:pStyle w:val="Sansinterligne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42A7"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AE0" w:rsidRPr="00B442A7" w:rsidRDefault="002F0AE0" w:rsidP="0056527B">
            <w:pPr>
              <w:pStyle w:val="Sansinterligne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42A7">
              <w:rPr>
                <w:rFonts w:ascii="Times New Roman" w:hAnsi="Times New Roman"/>
                <w:sz w:val="24"/>
                <w:szCs w:val="24"/>
              </w:rPr>
              <w:t>14.00</w:t>
            </w:r>
          </w:p>
        </w:tc>
      </w:tr>
      <w:tr w:rsidR="002F0AE0" w:rsidRPr="00B442A7" w:rsidTr="0056527B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AE0" w:rsidRPr="006944BB" w:rsidRDefault="002F0AE0" w:rsidP="0056527B">
            <w:pPr>
              <w:pStyle w:val="Sansinterligne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3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AE0" w:rsidRPr="00B442A7" w:rsidRDefault="002F0AE0" w:rsidP="0056527B">
            <w:pPr>
              <w:pStyle w:val="Sansinterligne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42A7">
              <w:rPr>
                <w:rFonts w:ascii="Times New Roman" w:hAnsi="Times New Roman"/>
                <w:sz w:val="24"/>
                <w:szCs w:val="24"/>
              </w:rPr>
              <w:t>28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AE0" w:rsidRPr="00B442A7" w:rsidRDefault="002F0AE0" w:rsidP="0056527B">
            <w:pPr>
              <w:pStyle w:val="Sansinterligne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42A7">
              <w:rPr>
                <w:rFonts w:ascii="Times New Roman" w:hAnsi="Times New Roman"/>
                <w:sz w:val="24"/>
                <w:szCs w:val="24"/>
              </w:rPr>
              <w:t>18.67</w:t>
            </w:r>
          </w:p>
        </w:tc>
      </w:tr>
      <w:tr w:rsidR="002F0AE0" w:rsidRPr="00B442A7" w:rsidTr="0056527B"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AE0" w:rsidRPr="006944BB" w:rsidRDefault="002F0AE0" w:rsidP="0056527B">
            <w:pPr>
              <w:pStyle w:val="Sansinterligne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4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AE0" w:rsidRPr="00B442A7" w:rsidRDefault="002F0AE0" w:rsidP="0056527B">
            <w:pPr>
              <w:pStyle w:val="Sansinterligne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42A7"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2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2F0AE0" w:rsidRPr="00B442A7" w:rsidRDefault="002F0AE0" w:rsidP="0056527B">
            <w:pPr>
              <w:pStyle w:val="Sansinterligne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42A7">
              <w:rPr>
                <w:rFonts w:ascii="Times New Roman" w:hAnsi="Times New Roman"/>
                <w:sz w:val="24"/>
                <w:szCs w:val="24"/>
              </w:rPr>
              <w:t>9.33</w:t>
            </w:r>
          </w:p>
        </w:tc>
      </w:tr>
      <w:tr w:rsidR="002F0AE0" w:rsidRPr="00B442A7" w:rsidTr="0056527B">
        <w:tc>
          <w:tcPr>
            <w:tcW w:w="15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F0AE0" w:rsidRPr="006944BB" w:rsidRDefault="002F0AE0" w:rsidP="0056527B">
            <w:pPr>
              <w:pStyle w:val="Sansinterligne"/>
              <w:jc w:val="center"/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F0AE0" w:rsidRPr="00B442A7" w:rsidRDefault="002F0AE0" w:rsidP="0056527B">
            <w:pPr>
              <w:pStyle w:val="Sansinterligne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42A7">
              <w:rPr>
                <w:rFonts w:ascii="Times New Roman" w:hAnsi="Times New Roman"/>
                <w:sz w:val="24"/>
                <w:szCs w:val="24"/>
              </w:rPr>
              <w:t>24</w:t>
            </w:r>
          </w:p>
        </w:tc>
        <w:tc>
          <w:tcPr>
            <w:tcW w:w="20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:rsidR="002F0AE0" w:rsidRPr="00B442A7" w:rsidRDefault="002F0AE0" w:rsidP="0056527B">
            <w:pPr>
              <w:pStyle w:val="Sansinterligne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B442A7">
              <w:rPr>
                <w:rFonts w:ascii="Times New Roman" w:hAnsi="Times New Roman"/>
                <w:sz w:val="24"/>
                <w:szCs w:val="24"/>
              </w:rPr>
              <w:t>16.00</w:t>
            </w:r>
          </w:p>
        </w:tc>
      </w:tr>
    </w:tbl>
    <w:p w:rsidR="00A4373D" w:rsidRDefault="002F0AE0" w:rsidP="00A659C4">
      <w:pPr>
        <w:spacing w:before="100" w:beforeAutospacing="1" w:after="100" w:afterAutospacing="1" w:line="240" w:lineRule="auto"/>
        <w:jc w:val="both"/>
      </w:pPr>
      <w:bookmarkStart w:id="1" w:name="_GoBack"/>
      <w:bookmarkEnd w:id="1"/>
      <w:r w:rsidRPr="00791774">
        <w:rPr>
          <w:rFonts w:ascii="Times New Roman" w:hAnsi="Times New Roman"/>
          <w:sz w:val="24"/>
          <w:szCs w:val="24"/>
          <w:lang w:val="en-US"/>
        </w:rPr>
        <w:t xml:space="preserve">FB: numbers of </w:t>
      </w:r>
      <w:r w:rsidRPr="002F0AE0">
        <w:rPr>
          <w:rFonts w:ascii="Times New Roman" w:hAnsi="Times New Roman"/>
          <w:i/>
          <w:sz w:val="24"/>
          <w:szCs w:val="24"/>
          <w:lang w:val="en-US"/>
        </w:rPr>
        <w:t>F. hepatica</w:t>
      </w:r>
      <w:r w:rsidRPr="00791774">
        <w:rPr>
          <w:rFonts w:ascii="Times New Roman" w:hAnsi="Times New Roman"/>
          <w:sz w:val="24"/>
          <w:szCs w:val="24"/>
          <w:lang w:val="en-US"/>
        </w:rPr>
        <w:t xml:space="preserve"> adult worms recovered during necropsy, IR: the number of parasites collected from the infection dose (150 </w:t>
      </w:r>
      <w:proofErr w:type="spellStart"/>
      <w:r w:rsidRPr="00791774">
        <w:rPr>
          <w:rFonts w:ascii="Times New Roman" w:hAnsi="Times New Roman"/>
          <w:sz w:val="24"/>
          <w:szCs w:val="24"/>
          <w:lang w:val="en-US"/>
        </w:rPr>
        <w:t>metacercariae</w:t>
      </w:r>
      <w:proofErr w:type="spellEnd"/>
      <w:r w:rsidRPr="00791774">
        <w:rPr>
          <w:rFonts w:ascii="Times New Roman" w:hAnsi="Times New Roman"/>
          <w:sz w:val="24"/>
          <w:szCs w:val="24"/>
          <w:lang w:val="en-US"/>
        </w:rPr>
        <w:t>) is expressed as percentage</w:t>
      </w:r>
      <w:r>
        <w:rPr>
          <w:rFonts w:ascii="Times New Roman" w:hAnsi="Times New Roman"/>
          <w:sz w:val="24"/>
          <w:szCs w:val="24"/>
          <w:lang w:val="en-US"/>
        </w:rPr>
        <w:t>.</w:t>
      </w:r>
    </w:p>
    <w:sectPr w:rsidR="00A4373D" w:rsidSect="00A659C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F0AE0"/>
    <w:rsid w:val="002F0AE0"/>
    <w:rsid w:val="00A4373D"/>
    <w:rsid w:val="00A659C4"/>
    <w:rsid w:val="00A86323"/>
    <w:rsid w:val="00B57B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180D9552-CFBE-479C-AEF1-4129458E34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F0AE0"/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Sansinterligne">
    <w:name w:val="No Spacing"/>
    <w:uiPriority w:val="1"/>
    <w:qFormat/>
    <w:rsid w:val="002F0AE0"/>
    <w:pPr>
      <w:spacing w:after="0" w:line="240" w:lineRule="auto"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0</Words>
  <Characters>278</Characters>
  <Application>Microsoft Office Word</Application>
  <DocSecurity>0</DocSecurity>
  <Lines>2</Lines>
  <Paragraphs>1</Paragraphs>
  <ScaleCrop>false</ScaleCrop>
  <Company>HP</Company>
  <LinksUpToDate>false</LinksUpToDate>
  <CharactersWithSpaces>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andro</dc:creator>
  <cp:lastModifiedBy>Elodie Coulamy</cp:lastModifiedBy>
  <cp:revision>4</cp:revision>
  <dcterms:created xsi:type="dcterms:W3CDTF">2021-06-04T08:22:00Z</dcterms:created>
  <dcterms:modified xsi:type="dcterms:W3CDTF">2021-06-04T11:42:00Z</dcterms:modified>
</cp:coreProperties>
</file>